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136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3714"/>
        <w:gridCol w:w="3969"/>
      </w:tblGrid>
      <w:tr w:rsidR="00E323B6" w:rsidRPr="00E323B6" w:rsidTr="007608CA">
        <w:tc>
          <w:tcPr>
            <w:tcW w:w="87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2438B" w:rsidRPr="00E323B6" w:rsidRDefault="0002438B" w:rsidP="007B5114"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E323B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7</w:t>
            </w:r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7608CA"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orward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w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38B" w:rsidRPr="00E323B6" w:rsidRDefault="0002438B" w:rsidP="007608CA">
            <w:pPr>
              <w:ind w:firstLineChars="13" w:firstLine="26"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everse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v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E323B6" w:rsidRPr="00E323B6" w:rsidTr="007608CA"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A</w:t>
            </w:r>
          </w:p>
        </w:tc>
        <w:tc>
          <w:tcPr>
            <w:tcW w:w="3714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62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62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62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TGATGTTGAGgcTGAAGATGAAGAAAGCGAGGAAGAGGATAACGAGG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92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AGATGAAGAAgcCGAGGAAGAGGATAACGAGGAGGAAGCTGAAGTTG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CCTCTTCCTCGgcTTCTTCATCTTCACTCTCAACATCATCTTCATCACC</w:t>
            </w:r>
            <w:proofErr w:type="spellEnd"/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,62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,62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8,62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,92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AGgcTGAAGATGAAGAAgcCGAGGAAGAGGATAACGAGGAGGAAGCT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,92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(Table S4)</w:t>
            </w:r>
          </w:p>
        </w:tc>
      </w:tr>
      <w:tr w:rsidR="00E323B6" w:rsidRPr="00E323B6" w:rsidTr="007608CA"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,92E</w:t>
            </w:r>
          </w:p>
        </w:tc>
        <w:tc>
          <w:tcPr>
            <w:tcW w:w="3714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AGgaaGAAGATGAAGAAgaaGAGGAAGAGGATAACGAGGAGGAAGCT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CttcTTCTTCATCTTCttcCTCAACATCATCTTCATCACCTTGAATCA</w:t>
            </w:r>
            <w:proofErr w:type="spellEnd"/>
          </w:p>
        </w:tc>
      </w:tr>
    </w:tbl>
    <w:p w:rsidR="0002438B" w:rsidRPr="00E323B6" w:rsidRDefault="0002438B" w:rsidP="00405EE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67E" w:rsidRDefault="00F0367E" w:rsidP="00157F4D">
      <w:r>
        <w:separator/>
      </w:r>
    </w:p>
  </w:endnote>
  <w:endnote w:type="continuationSeparator" w:id="0">
    <w:p w:rsidR="00F0367E" w:rsidRDefault="00F0367E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5EEE" w:rsidRPr="00405EEE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67E" w:rsidRDefault="00F0367E" w:rsidP="00157F4D">
      <w:r>
        <w:separator/>
      </w:r>
    </w:p>
  </w:footnote>
  <w:footnote w:type="continuationSeparator" w:id="0">
    <w:p w:rsidR="00F0367E" w:rsidRDefault="00F0367E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5EEE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67E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4A0088-382B-4C9E-976E-144980059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6:00Z</dcterms:created>
  <dcterms:modified xsi:type="dcterms:W3CDTF">2016-08-0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